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1010" w:rsidRPr="00766187" w:rsidRDefault="00745429" w:rsidP="00BC4A56">
      <w:pPr>
        <w:jc w:val="left"/>
        <w:rPr>
          <w:rFonts w:ascii="Times New Roman" w:hAnsi="Times New Roman" w:cs="Times New Roman"/>
          <w:b/>
        </w:rPr>
      </w:pPr>
      <w:r w:rsidRPr="00766187">
        <w:rPr>
          <w:rFonts w:ascii="Times New Roman" w:hAnsi="Times New Roman" w:cs="Times New Roman"/>
          <w:b/>
        </w:rPr>
        <w:t>S1 Table</w:t>
      </w:r>
      <w:r w:rsidR="00590BA8" w:rsidRPr="00766187">
        <w:rPr>
          <w:rFonts w:ascii="Times New Roman" w:hAnsi="Times New Roman" w:cs="Times New Roman" w:hint="eastAsia"/>
          <w:b/>
        </w:rPr>
        <w:t>.</w:t>
      </w:r>
      <w:r w:rsidR="00274C97" w:rsidRPr="00766187">
        <w:rPr>
          <w:rFonts w:ascii="Times New Roman" w:hAnsi="Times New Roman" w:cs="Times New Roman"/>
          <w:b/>
        </w:rPr>
        <w:t xml:space="preserve"> Information on</w:t>
      </w:r>
      <w:r w:rsidR="00BC4A56" w:rsidRPr="00766187">
        <w:rPr>
          <w:rFonts w:ascii="Times New Roman" w:hAnsi="Times New Roman" w:cs="Times New Roman"/>
          <w:b/>
        </w:rPr>
        <w:t xml:space="preserve"> the</w:t>
      </w:r>
      <w:r w:rsidR="00117981" w:rsidRPr="00766187">
        <w:rPr>
          <w:rFonts w:ascii="Times New Roman" w:hAnsi="Times New Roman" w:cs="Times New Roman"/>
          <w:b/>
        </w:rPr>
        <w:t xml:space="preserve"> </w:t>
      </w:r>
      <w:r w:rsidR="003E6965" w:rsidRPr="00766187">
        <w:rPr>
          <w:rFonts w:ascii="Times New Roman" w:hAnsi="Times New Roman" w:cs="Times New Roman"/>
          <w:b/>
        </w:rPr>
        <w:t>77</w:t>
      </w:r>
      <w:r w:rsidR="00274C97" w:rsidRPr="00766187">
        <w:rPr>
          <w:rFonts w:ascii="Times New Roman" w:hAnsi="Times New Roman" w:cs="Times New Roman"/>
          <w:b/>
        </w:rPr>
        <w:t xml:space="preserve"> SNPs </w:t>
      </w:r>
      <w:r w:rsidR="003968CE" w:rsidRPr="00766187">
        <w:rPr>
          <w:rFonts w:ascii="Times New Roman" w:hAnsi="Times New Roman" w:cs="Times New Roman"/>
          <w:b/>
        </w:rPr>
        <w:t xml:space="preserve">at </w:t>
      </w:r>
      <w:r w:rsidR="00291CE8" w:rsidRPr="00766187">
        <w:rPr>
          <w:rFonts w:ascii="Times New Roman" w:hAnsi="Times New Roman" w:cs="Times New Roman"/>
          <w:b/>
        </w:rPr>
        <w:t>54</w:t>
      </w:r>
      <w:r w:rsidR="003968CE" w:rsidRPr="00766187">
        <w:rPr>
          <w:rFonts w:ascii="Times New Roman" w:hAnsi="Times New Roman" w:cs="Times New Roman"/>
          <w:b/>
        </w:rPr>
        <w:t xml:space="preserve"> loci </w:t>
      </w:r>
      <w:r w:rsidR="00274C97" w:rsidRPr="00766187">
        <w:rPr>
          <w:rFonts w:ascii="Times New Roman" w:hAnsi="Times New Roman" w:cs="Times New Roman"/>
          <w:b/>
        </w:rPr>
        <w:t xml:space="preserve">extracted from published </w:t>
      </w:r>
      <w:r w:rsidR="00BC4A56" w:rsidRPr="00766187">
        <w:rPr>
          <w:rFonts w:ascii="Times New Roman" w:hAnsi="Times New Roman" w:cs="Times New Roman"/>
          <w:b/>
        </w:rPr>
        <w:t>GWASs f</w:t>
      </w:r>
      <w:r w:rsidR="00A41CDB" w:rsidRPr="00766187">
        <w:rPr>
          <w:rFonts w:ascii="Times New Roman" w:hAnsi="Times New Roman" w:cs="Times New Roman"/>
          <w:b/>
        </w:rPr>
        <w:t>or pancreatic cancer</w:t>
      </w:r>
      <w:r w:rsidR="00294C8F" w:rsidRPr="00766187">
        <w:rPr>
          <w:rFonts w:ascii="Times New Roman" w:hAnsi="Times New Roman" w:cs="Times New Roman"/>
          <w:b/>
        </w:rPr>
        <w:t>.</w:t>
      </w:r>
    </w:p>
    <w:tbl>
      <w:tblPr>
        <w:tblW w:w="103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8"/>
        <w:gridCol w:w="1053"/>
        <w:gridCol w:w="1188"/>
        <w:gridCol w:w="2263"/>
        <w:gridCol w:w="888"/>
        <w:gridCol w:w="768"/>
        <w:gridCol w:w="1178"/>
        <w:gridCol w:w="1808"/>
      </w:tblGrid>
      <w:tr w:rsidR="00C86D0E" w:rsidRPr="00766187" w:rsidTr="00A37141">
        <w:trPr>
          <w:trHeight w:val="495"/>
        </w:trPr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615D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NP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615D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Locus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615D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osition</w:t>
            </w:r>
          </w:p>
          <w:p w:rsidR="00C86D0E" w:rsidRPr="00766187" w:rsidRDefault="00C86D0E" w:rsidP="00615D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GRCh37)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6D0E" w:rsidRPr="00766187" w:rsidRDefault="00C86D0E" w:rsidP="00615D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earby genes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615D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lleles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6D0E" w:rsidRPr="00766187" w:rsidRDefault="00C86D0E" w:rsidP="00615D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isk</w:t>
            </w:r>
          </w:p>
          <w:p w:rsidR="00C86D0E" w:rsidRPr="00766187" w:rsidRDefault="00C86D0E" w:rsidP="00615D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llele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6D0E" w:rsidRPr="00766187" w:rsidRDefault="00C86D0E" w:rsidP="00615D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eferences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6D0E" w:rsidRPr="00766187" w:rsidRDefault="00C86D0E" w:rsidP="00615D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enotyped/imputed</w:t>
            </w:r>
          </w:p>
          <w:p w:rsidR="00C86D0E" w:rsidRPr="00766187" w:rsidRDefault="00C86D0E" w:rsidP="00615D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in our data</w:t>
            </w:r>
          </w:p>
        </w:tc>
      </w:tr>
      <w:tr w:rsidR="00C86D0E" w:rsidRPr="00766187" w:rsidTr="00A37141">
        <w:trPr>
          <w:trHeight w:val="255"/>
        </w:trPr>
        <w:tc>
          <w:tcPr>
            <w:tcW w:w="12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294D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rs1330301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294D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1p36.33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294D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894573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86D0E" w:rsidRPr="00766187" w:rsidRDefault="00C86D0E" w:rsidP="00294D6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OC2L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294D6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294D6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86D0E" w:rsidRPr="00766187" w:rsidRDefault="00C86D0E" w:rsidP="00294D6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]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86D0E" w:rsidRPr="00766187" w:rsidRDefault="00C86D0E" w:rsidP="00294D6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enotyped</w:t>
            </w:r>
          </w:p>
        </w:tc>
      </w:tr>
      <w:tr w:rsidR="00C86D0E" w:rsidRPr="00766187" w:rsidTr="00A37141">
        <w:trPr>
          <w:trHeight w:val="255"/>
        </w:trPr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A120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1747924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A120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p31.3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A120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4538961</w:t>
            </w:r>
          </w:p>
        </w:tc>
        <w:tc>
          <w:tcPr>
            <w:tcW w:w="2263" w:type="dxa"/>
            <w:tcBorders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294D6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ROR1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294D6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/A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79084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F25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9]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F251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mput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3513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p13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1304639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WNT2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/C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,9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mput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120294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q32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9990582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LINC01221, NR5A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/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put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44652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q32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9996362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LINC01221, NR5A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/C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enotyped</w:t>
            </w:r>
          </w:p>
        </w:tc>
      </w:tr>
      <w:tr w:rsidR="00C86D0E" w:rsidRPr="00766187" w:rsidTr="00A37141">
        <w:trPr>
          <w:trHeight w:val="66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109197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q32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9996516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LINC01221, NR5A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/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,8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mput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28169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q32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9998536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LINC01221, NR5A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/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924081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,5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mputed</w:t>
            </w:r>
          </w:p>
        </w:tc>
      </w:tr>
      <w:tr w:rsidR="00C86D0E" w:rsidRPr="00766187" w:rsidTr="00A37141">
        <w:trPr>
          <w:trHeight w:val="66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37908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q32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0000743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NR5A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/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924081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,7,9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enotyp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37908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q32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0001082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NR5A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/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mput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26891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q4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3890835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LINC01139, CHRM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/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1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mputed</w:t>
            </w:r>
          </w:p>
        </w:tc>
      </w:tr>
      <w:tr w:rsidR="00C86D0E" w:rsidRPr="00766187" w:rsidTr="00A37141">
        <w:trPr>
          <w:trHeight w:val="36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962856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p14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7593803</w:t>
            </w:r>
          </w:p>
        </w:tc>
        <w:tc>
          <w:tcPr>
            <w:tcW w:w="2263" w:type="dxa"/>
            <w:tcBorders>
              <w:top w:val="nil"/>
              <w:left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LINC01828,</w:t>
            </w:r>
            <w:r w:rsidRPr="00766187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ETAA1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/T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9]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otyped</w:t>
            </w:r>
          </w:p>
        </w:tc>
      </w:tr>
      <w:tr w:rsidR="00C86D0E" w:rsidRPr="00766187" w:rsidTr="00A37141">
        <w:trPr>
          <w:trHeight w:val="28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14861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p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7639769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TAA1, LINC018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/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,9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mput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67116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q11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0192217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RNF14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/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enotyp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126159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q12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05378957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LINC01114, LINC0115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/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mput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14275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q22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755522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THSD7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/C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otype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rs124784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2q23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15365472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L6IP6, RPR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/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924081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enotyp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67369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q37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35615197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LINC0117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/C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otyp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98547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q2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8950847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TP6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/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,9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otyp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49278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q2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9575163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SDHAP1, TFR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/C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1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mp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uted</w:t>
            </w:r>
          </w:p>
        </w:tc>
      </w:tr>
      <w:tr w:rsidR="00C86D0E" w:rsidRPr="00766187" w:rsidTr="00A37141">
        <w:trPr>
          <w:trHeight w:val="66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rs65374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4q31.2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14839609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TC29, EDNR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366CC1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puted</w:t>
            </w:r>
          </w:p>
        </w:tc>
      </w:tr>
      <w:tr w:rsidR="00C86D0E" w:rsidRPr="00766187" w:rsidTr="00A37141">
        <w:trPr>
          <w:trHeight w:val="66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27360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p15.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9408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TER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/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,8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put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352261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p15.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9537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TER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/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924081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,5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mputed</w:t>
            </w:r>
          </w:p>
        </w:tc>
      </w:tr>
      <w:tr w:rsidR="00C86D0E" w:rsidRPr="00766187" w:rsidTr="00A37141">
        <w:trPr>
          <w:trHeight w:val="66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4016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p15.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22087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CLPTM1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/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924081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,7,9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o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yp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314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p15.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4445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CLPTM1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/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?</w:t>
            </w: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8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mput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68796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p15.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10990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CTD-2194D22.4,</w:t>
            </w:r>
          </w:p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LOC10050685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/C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mput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22552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p13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9394989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DAB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/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1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otyp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95028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p25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40189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FOXQ1, FOXF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/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otyp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93639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q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914200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LOC101928280,</w:t>
            </w:r>
          </w:p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LOC1019283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/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1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otyp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42693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q25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5619750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A3714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OC105378068,MIR12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/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1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otyp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30165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q2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6223607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PRK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/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otyp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176886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p14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086666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SUGC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/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,9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otyp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rs733285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7p12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47488569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NS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/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366CC1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puted</w:t>
            </w:r>
          </w:p>
        </w:tc>
      </w:tr>
      <w:tr w:rsidR="00C86D0E" w:rsidRPr="00766187" w:rsidTr="00A37141">
        <w:trPr>
          <w:trHeight w:val="66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69714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q32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068052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LINC-PIN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/C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924081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,8,9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mput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77795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q36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5362266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DPP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/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mput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64643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q36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5362584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DPP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/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otype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69738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q36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5363824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DPP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/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otyp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78322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8p11.2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846930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RNF5P1, TACC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/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otyp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rs29414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8q21.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7647040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NF4G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924081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put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lastRenderedPageBreak/>
              <w:t>rs100882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8q24.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476570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ANXA13, FAM91A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/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otyp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100948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8q24.2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871988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CASC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/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924081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,5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put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15619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8q24.2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956807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LINC008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/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,8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otyp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109745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9p24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42663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GLIS3, SLC1A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/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1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otyp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rs109910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9q31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10679738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OC101928523,</w:t>
            </w:r>
            <w:r w:rsidRPr="0076618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br/>
              <w:t>SMC2-AS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366CC1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put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rs24174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9q31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10688758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MC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366CC1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put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6872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9q34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613710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ABO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/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?</w:t>
            </w: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8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otyp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6571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9q34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613926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ABO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/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otyped</w:t>
            </w:r>
          </w:p>
        </w:tc>
      </w:tr>
      <w:tr w:rsidR="00C86D0E" w:rsidRPr="00766187" w:rsidTr="00A37141">
        <w:trPr>
          <w:trHeight w:val="17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5059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9q34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6149229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ABO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/C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366CC1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,6,9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otyp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6300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9q34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614972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ABO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/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otyp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124136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0q26.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027894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LINC00867, PRLH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/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1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otyped</w:t>
            </w:r>
          </w:p>
        </w:tc>
      </w:tr>
      <w:tr w:rsidR="00C86D0E" w:rsidRPr="00766187" w:rsidTr="00A37141">
        <w:trPr>
          <w:trHeight w:val="17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7082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p11.2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2436409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BICD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/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otyp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73104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q24.3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142486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HNF1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/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9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otyp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rs11829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766187"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24.3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12145462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12orf4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924081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put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95541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q12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847697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i/>
                <w:kern w:val="0"/>
                <w:sz w:val="18"/>
                <w:szCs w:val="18"/>
              </w:rPr>
              <w:t>P</w:t>
            </w:r>
            <w:r w:rsidRPr="00766187">
              <w:rPr>
                <w:rFonts w:ascii="Times New Roman" w:eastAsia="ＭＳ Ｐゴシック" w:hAnsi="Times New Roman" w:cs="Times New Roman"/>
                <w:i/>
                <w:kern w:val="0"/>
                <w:sz w:val="18"/>
                <w:szCs w:val="18"/>
              </w:rPr>
              <w:t>LU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/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9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otyped</w:t>
            </w:r>
          </w:p>
        </w:tc>
      </w:tr>
      <w:tr w:rsidR="00C86D0E" w:rsidRPr="00766187" w:rsidTr="00A37141">
        <w:trPr>
          <w:trHeight w:val="66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95819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q12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8493997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PDX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/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,8,9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mputed</w:t>
            </w:r>
          </w:p>
        </w:tc>
      </w:tr>
      <w:tr w:rsidR="00C86D0E" w:rsidRPr="00766187" w:rsidTr="00A37141">
        <w:trPr>
          <w:trHeight w:val="171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15854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q21.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648181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LINC01052, MIR548X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/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otyped</w:t>
            </w:r>
          </w:p>
        </w:tc>
      </w:tr>
      <w:tr w:rsidR="00C86D0E" w:rsidRPr="00766187" w:rsidTr="00A37141">
        <w:trPr>
          <w:trHeight w:val="66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95649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q22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389622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KLF5, LINC003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/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otype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C86D0E" w:rsidRPr="00766187" w:rsidTr="00A37141">
        <w:trPr>
          <w:trHeight w:val="66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95731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q22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390884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KLF5, LINC003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/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1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put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48850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q22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391002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KLF5, LINC003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/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1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mputed</w:t>
            </w:r>
          </w:p>
        </w:tc>
      </w:tr>
      <w:tr w:rsidR="00C86D0E" w:rsidRPr="00766187" w:rsidTr="00A37141">
        <w:trPr>
          <w:trHeight w:val="66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95433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q22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391662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KLF5, LINC003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/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924081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,7,8,9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otyped</w:t>
            </w:r>
          </w:p>
        </w:tc>
      </w:tr>
      <w:tr w:rsidR="00C86D0E" w:rsidRPr="00766187" w:rsidTr="00A37141">
        <w:trPr>
          <w:trHeight w:val="66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18864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q22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393211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KLF5, LINC003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/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mput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20395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q31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8029972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LINC01068, LINC010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/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otyped</w:t>
            </w:r>
          </w:p>
        </w:tc>
      </w:tr>
      <w:tr w:rsidR="00C86D0E" w:rsidRPr="00766187" w:rsidTr="00A37141">
        <w:trPr>
          <w:trHeight w:val="66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71904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6q23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526366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BCAR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/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,8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mput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rs72006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16q24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8633535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INC02135, LINC009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D469C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put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49249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7p11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875387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TVP23B, PRPSAP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/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otyped</w:t>
            </w:r>
          </w:p>
        </w:tc>
      </w:tr>
      <w:tr w:rsidR="00C86D0E" w:rsidRPr="00766187" w:rsidTr="00A37141">
        <w:trPr>
          <w:trHeight w:val="66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2251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7q11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087765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MYO1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/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otyp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rs47952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17q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3607851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NF1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924081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put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rs770383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17q21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3864421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NS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924081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put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22572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7q2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6448297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RNF4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/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otyp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116552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7q24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040016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LINC0067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/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9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mput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72140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7q24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040147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LINC0067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/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,9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mput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15170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8q21.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687827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SEC11C, GRP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/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,9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enotyp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60734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0q13.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308664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LINC016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/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,9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mputed</w:t>
            </w:r>
          </w:p>
        </w:tc>
      </w:tr>
      <w:tr w:rsidR="00C86D0E" w:rsidRPr="00766187" w:rsidTr="00A37141">
        <w:trPr>
          <w:trHeight w:val="8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3728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1q21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0717737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BACH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/C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1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otyp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15473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1q22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377889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TFF2, TFF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/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1]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otyp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rs45096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22q11.21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sz w:val="18"/>
                <w:szCs w:val="18"/>
              </w:rPr>
              <w:t>18316304</w:t>
            </w:r>
          </w:p>
        </w:tc>
        <w:tc>
          <w:tcPr>
            <w:tcW w:w="2263" w:type="dxa"/>
            <w:tcBorders>
              <w:top w:val="nil"/>
              <w:left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CAL3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vAlign w:val="center"/>
          </w:tcPr>
          <w:p w:rsidR="00C86D0E" w:rsidRPr="00766187" w:rsidRDefault="00C86D0E" w:rsidP="00924081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]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puted</w:t>
            </w:r>
          </w:p>
        </w:tc>
      </w:tr>
      <w:tr w:rsidR="00C86D0E" w:rsidRPr="00766187" w:rsidTr="00A37141">
        <w:trPr>
          <w:trHeight w:val="240"/>
        </w:trPr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16986825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2q12.1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9300306</w:t>
            </w:r>
          </w:p>
        </w:tc>
        <w:tc>
          <w:tcPr>
            <w:tcW w:w="2263" w:type="dxa"/>
            <w:tcBorders>
              <w:top w:val="nil"/>
              <w:left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ZNRF3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/T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,8]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otyped</w:t>
            </w:r>
          </w:p>
        </w:tc>
      </w:tr>
      <w:tr w:rsidR="00C86D0E" w:rsidRPr="00766187" w:rsidTr="00A37141">
        <w:trPr>
          <w:trHeight w:val="66"/>
        </w:trPr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s5768709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2q13.32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8929569</w:t>
            </w:r>
          </w:p>
        </w:tc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FAM19A5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/G</w:t>
            </w:r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1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86D0E" w:rsidRPr="00766187" w:rsidRDefault="00C86D0E" w:rsidP="00E90307">
            <w:pPr>
              <w:jc w:val="center"/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[</w:t>
            </w:r>
            <w:r w:rsidRPr="0076618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1]</w:t>
            </w:r>
          </w:p>
        </w:tc>
        <w:tc>
          <w:tcPr>
            <w:tcW w:w="18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86D0E" w:rsidRPr="00766187" w:rsidRDefault="00C86D0E" w:rsidP="00E9030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66187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Imputed</w:t>
            </w:r>
          </w:p>
        </w:tc>
      </w:tr>
    </w:tbl>
    <w:p w:rsidR="00274C97" w:rsidRPr="00C86D0E" w:rsidRDefault="00622440" w:rsidP="00280573">
      <w:pPr>
        <w:jc w:val="left"/>
        <w:rPr>
          <w:rFonts w:ascii="Times New Roman" w:hAnsi="Times New Roman" w:cs="Times New Roman"/>
          <w:color w:val="0000FF"/>
        </w:rPr>
      </w:pPr>
      <w:r w:rsidRPr="00766187">
        <w:rPr>
          <w:rFonts w:ascii="Times New Roman" w:hAnsi="Times New Roman" w:cs="Times New Roman"/>
        </w:rPr>
        <w:t xml:space="preserve">Risk allele indicates </w:t>
      </w:r>
      <w:r w:rsidR="00A365FB" w:rsidRPr="00766187">
        <w:rPr>
          <w:rFonts w:ascii="Times New Roman" w:hAnsi="Times New Roman" w:cs="Times New Roman"/>
        </w:rPr>
        <w:t xml:space="preserve">the </w:t>
      </w:r>
      <w:r w:rsidR="00A847F0" w:rsidRPr="00766187">
        <w:rPr>
          <w:rFonts w:ascii="Times New Roman" w:hAnsi="Times New Roman" w:cs="Times New Roman"/>
        </w:rPr>
        <w:t>allele</w:t>
      </w:r>
      <w:r w:rsidR="006E2F19" w:rsidRPr="00766187">
        <w:rPr>
          <w:rFonts w:ascii="Times New Roman" w:hAnsi="Times New Roman" w:cs="Times New Roman"/>
        </w:rPr>
        <w:t xml:space="preserve"> reported to be associated with </w:t>
      </w:r>
      <w:r w:rsidR="002010C7" w:rsidRPr="00766187">
        <w:rPr>
          <w:rFonts w:ascii="Times New Roman" w:hAnsi="Times New Roman" w:cs="Times New Roman"/>
        </w:rPr>
        <w:t>increased</w:t>
      </w:r>
      <w:r w:rsidR="006E2F19" w:rsidRPr="00766187">
        <w:rPr>
          <w:rFonts w:ascii="Times New Roman" w:hAnsi="Times New Roman" w:cs="Times New Roman"/>
        </w:rPr>
        <w:t xml:space="preserve"> risk </w:t>
      </w:r>
      <w:r w:rsidR="002010C7" w:rsidRPr="00766187">
        <w:rPr>
          <w:rFonts w:ascii="Times New Roman" w:hAnsi="Times New Roman" w:cs="Times New Roman"/>
        </w:rPr>
        <w:t>for</w:t>
      </w:r>
      <w:r w:rsidR="006E2F19" w:rsidRPr="00766187">
        <w:rPr>
          <w:rFonts w:ascii="Times New Roman" w:hAnsi="Times New Roman" w:cs="Times New Roman"/>
        </w:rPr>
        <w:t xml:space="preserve"> pancreatic cancer</w:t>
      </w:r>
      <w:r w:rsidR="006E2F19" w:rsidRPr="00766187">
        <w:rPr>
          <w:rFonts w:ascii="Times New Roman" w:hAnsi="Times New Roman" w:cs="Times New Roman"/>
          <w:szCs w:val="21"/>
        </w:rPr>
        <w:t xml:space="preserve"> in the </w:t>
      </w:r>
      <w:r w:rsidR="002010C7" w:rsidRPr="00766187">
        <w:rPr>
          <w:rFonts w:ascii="Times New Roman" w:hAnsi="Times New Roman" w:cs="Times New Roman"/>
          <w:szCs w:val="21"/>
        </w:rPr>
        <w:t>published study</w:t>
      </w:r>
      <w:r w:rsidR="006E2F19" w:rsidRPr="00766187">
        <w:rPr>
          <w:rFonts w:ascii="Times New Roman" w:hAnsi="Times New Roman" w:cs="Times New Roman"/>
          <w:szCs w:val="21"/>
        </w:rPr>
        <w:t>.</w:t>
      </w:r>
      <w:r w:rsidR="00AB7F94" w:rsidRPr="00766187"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 w:rsidR="00416D3B" w:rsidRPr="00766187">
        <w:rPr>
          <w:rFonts w:ascii="Times New Roman" w:eastAsia="ＭＳ Ｐゴシック" w:hAnsi="Times New Roman" w:cs="Times New Roman"/>
          <w:kern w:val="0"/>
          <w:szCs w:val="21"/>
          <w:vertAlign w:val="superscript"/>
        </w:rPr>
        <w:t>a</w:t>
      </w:r>
      <w:r w:rsidR="00906ACB" w:rsidRPr="00766187">
        <w:rPr>
          <w:rFonts w:ascii="Times New Roman" w:hAnsi="Times New Roman" w:cs="Times New Roman"/>
          <w:szCs w:val="21"/>
        </w:rPr>
        <w:t>Risk allele not reported in the reference.</w:t>
      </w:r>
      <w:r w:rsidR="00780554" w:rsidRPr="00766187">
        <w:rPr>
          <w:rFonts w:ascii="Times New Roman" w:hAnsi="Times New Roman" w:cs="Times New Roman"/>
          <w:szCs w:val="21"/>
        </w:rPr>
        <w:t xml:space="preserve"> </w:t>
      </w:r>
      <w:r w:rsidR="00416D3B" w:rsidRPr="00766187">
        <w:rPr>
          <w:rFonts w:ascii="Times New Roman" w:eastAsia="ＭＳ Ｐゴシック" w:hAnsi="Times New Roman" w:cs="Times New Roman"/>
          <w:kern w:val="0"/>
          <w:szCs w:val="21"/>
          <w:vertAlign w:val="superscript"/>
        </w:rPr>
        <w:t>b</w:t>
      </w:r>
      <w:r w:rsidR="00423404" w:rsidRPr="00766187">
        <w:rPr>
          <w:rFonts w:ascii="Times New Roman" w:hAnsi="Times New Roman" w:cs="Times New Roman"/>
          <w:szCs w:val="21"/>
        </w:rPr>
        <w:t xml:space="preserve">Risk allele </w:t>
      </w:r>
      <w:r w:rsidR="00F94812" w:rsidRPr="00766187">
        <w:rPr>
          <w:rFonts w:ascii="Times New Roman" w:hAnsi="Times New Roman" w:cs="Times New Roman"/>
          <w:szCs w:val="21"/>
        </w:rPr>
        <w:t>for</w:t>
      </w:r>
      <w:r w:rsidR="00423404" w:rsidRPr="00766187">
        <w:rPr>
          <w:rFonts w:ascii="Times New Roman" w:hAnsi="Times New Roman" w:cs="Times New Roman"/>
          <w:szCs w:val="21"/>
        </w:rPr>
        <w:t xml:space="preserve"> </w:t>
      </w:r>
      <w:r w:rsidR="00423404" w:rsidRPr="00766187">
        <w:rPr>
          <w:rFonts w:ascii="Times New Roman" w:hAnsi="Times New Roman" w:cs="Times New Roman" w:hint="eastAsia"/>
          <w:szCs w:val="21"/>
        </w:rPr>
        <w:t>rs95</w:t>
      </w:r>
      <w:r w:rsidR="00423404" w:rsidRPr="00766187">
        <w:rPr>
          <w:rFonts w:ascii="Times New Roman" w:hAnsi="Times New Roman" w:cs="Times New Roman"/>
          <w:szCs w:val="21"/>
        </w:rPr>
        <w:t xml:space="preserve">73163 is reported to be </w:t>
      </w:r>
      <w:r w:rsidR="00F94812" w:rsidRPr="00766187">
        <w:rPr>
          <w:rFonts w:ascii="Times New Roman" w:hAnsi="Times New Roman" w:cs="Times New Roman"/>
          <w:szCs w:val="21"/>
        </w:rPr>
        <w:t xml:space="preserve">the </w:t>
      </w:r>
      <w:r w:rsidR="00423404" w:rsidRPr="00766187">
        <w:rPr>
          <w:rFonts w:ascii="Times New Roman" w:hAnsi="Times New Roman" w:cs="Times New Roman"/>
          <w:szCs w:val="21"/>
        </w:rPr>
        <w:t>G allele</w:t>
      </w:r>
      <w:r w:rsidR="00EE4CA6" w:rsidRPr="00766187">
        <w:rPr>
          <w:rFonts w:ascii="Times New Roman" w:hAnsi="Times New Roman" w:cs="Times New Roman"/>
          <w:szCs w:val="21"/>
        </w:rPr>
        <w:t xml:space="preserve"> in</w:t>
      </w:r>
      <w:r w:rsidR="00F94812" w:rsidRPr="00766187">
        <w:rPr>
          <w:rFonts w:ascii="Times New Roman" w:hAnsi="Times New Roman" w:cs="Times New Roman"/>
          <w:szCs w:val="21"/>
        </w:rPr>
        <w:t xml:space="preserve"> the</w:t>
      </w:r>
      <w:r w:rsidR="00EE4CA6" w:rsidRPr="00766187">
        <w:rPr>
          <w:rFonts w:ascii="Times New Roman" w:hAnsi="Times New Roman" w:cs="Times New Roman"/>
          <w:szCs w:val="21"/>
        </w:rPr>
        <w:t xml:space="preserve"> reference</w:t>
      </w:r>
      <w:r w:rsidR="003528E8" w:rsidRPr="00766187">
        <w:rPr>
          <w:rFonts w:ascii="Times New Roman" w:hAnsi="Times New Roman" w:cs="Times New Roman"/>
          <w:szCs w:val="21"/>
        </w:rPr>
        <w:t>;</w:t>
      </w:r>
      <w:r w:rsidR="00F94812" w:rsidRPr="00766187">
        <w:rPr>
          <w:rFonts w:ascii="Times New Roman" w:hAnsi="Times New Roman" w:cs="Times New Roman"/>
          <w:szCs w:val="21"/>
        </w:rPr>
        <w:t xml:space="preserve"> </w:t>
      </w:r>
      <w:r w:rsidR="003528E8" w:rsidRPr="00766187">
        <w:rPr>
          <w:rFonts w:ascii="Times New Roman" w:hAnsi="Times New Roman" w:cs="Times New Roman"/>
          <w:szCs w:val="21"/>
        </w:rPr>
        <w:t>h</w:t>
      </w:r>
      <w:r w:rsidR="00C21BA3" w:rsidRPr="00766187">
        <w:rPr>
          <w:rFonts w:ascii="Times New Roman" w:hAnsi="Times New Roman" w:cs="Times New Roman"/>
          <w:szCs w:val="21"/>
        </w:rPr>
        <w:t>owever</w:t>
      </w:r>
      <w:r w:rsidR="008E49AF" w:rsidRPr="00766187">
        <w:rPr>
          <w:rFonts w:ascii="Times New Roman" w:hAnsi="Times New Roman" w:cs="Times New Roman"/>
          <w:szCs w:val="21"/>
        </w:rPr>
        <w:t>,</w:t>
      </w:r>
      <w:r w:rsidR="00C21BA3" w:rsidRPr="00766187">
        <w:rPr>
          <w:rFonts w:ascii="Times New Roman" w:hAnsi="Times New Roman" w:cs="Times New Roman"/>
          <w:szCs w:val="21"/>
        </w:rPr>
        <w:t xml:space="preserve"> the </w:t>
      </w:r>
      <w:r w:rsidR="00840D1D" w:rsidRPr="00766187">
        <w:rPr>
          <w:rFonts w:ascii="Times New Roman" w:hAnsi="Times New Roman" w:cs="Times New Roman"/>
          <w:szCs w:val="21"/>
        </w:rPr>
        <w:t xml:space="preserve">only </w:t>
      </w:r>
      <w:r w:rsidR="00C21BA3" w:rsidRPr="00766187">
        <w:rPr>
          <w:rFonts w:ascii="Times New Roman" w:hAnsi="Times New Roman" w:cs="Times New Roman"/>
          <w:szCs w:val="21"/>
        </w:rPr>
        <w:t xml:space="preserve">strand </w:t>
      </w:r>
      <w:r w:rsidR="00F94812" w:rsidRPr="00766187">
        <w:rPr>
          <w:rFonts w:ascii="Times New Roman" w:hAnsi="Times New Roman" w:cs="Times New Roman"/>
          <w:szCs w:val="21"/>
        </w:rPr>
        <w:t>containing the</w:t>
      </w:r>
      <w:r w:rsidR="00C21BA3" w:rsidRPr="00766187">
        <w:rPr>
          <w:rFonts w:ascii="Times New Roman" w:hAnsi="Times New Roman" w:cs="Times New Roman"/>
          <w:szCs w:val="21"/>
        </w:rPr>
        <w:t xml:space="preserve"> SNP </w:t>
      </w:r>
      <w:r w:rsidR="00FE0938" w:rsidRPr="00766187">
        <w:rPr>
          <w:rFonts w:ascii="Times New Roman" w:hAnsi="Times New Roman" w:cs="Times New Roman"/>
          <w:szCs w:val="21"/>
        </w:rPr>
        <w:t>is rever</w:t>
      </w:r>
      <w:r w:rsidR="00F94812" w:rsidRPr="00766187">
        <w:rPr>
          <w:rFonts w:ascii="Times New Roman" w:hAnsi="Times New Roman" w:cs="Times New Roman"/>
          <w:szCs w:val="21"/>
        </w:rPr>
        <w:t xml:space="preserve">sed </w:t>
      </w:r>
      <w:r w:rsidR="004B148B" w:rsidRPr="00766187">
        <w:rPr>
          <w:rFonts w:ascii="Times New Roman" w:hAnsi="Times New Roman" w:cs="Times New Roman" w:hint="eastAsia"/>
          <w:szCs w:val="21"/>
        </w:rPr>
        <w:t>acco</w:t>
      </w:r>
      <w:r w:rsidR="00840D1D" w:rsidRPr="00766187">
        <w:rPr>
          <w:rFonts w:ascii="Times New Roman" w:hAnsi="Times New Roman" w:cs="Times New Roman"/>
          <w:szCs w:val="21"/>
        </w:rPr>
        <w:t>r</w:t>
      </w:r>
      <w:r w:rsidR="004B148B" w:rsidRPr="00766187">
        <w:rPr>
          <w:rFonts w:ascii="Times New Roman" w:hAnsi="Times New Roman" w:cs="Times New Roman" w:hint="eastAsia"/>
          <w:szCs w:val="21"/>
        </w:rPr>
        <w:t>ding</w:t>
      </w:r>
      <w:r w:rsidR="004B148B" w:rsidRPr="00766187">
        <w:rPr>
          <w:rFonts w:ascii="Times New Roman" w:hAnsi="Times New Roman" w:cs="Times New Roman"/>
          <w:szCs w:val="21"/>
        </w:rPr>
        <w:t xml:space="preserve"> to</w:t>
      </w:r>
      <w:r w:rsidR="00A65A1F" w:rsidRPr="00766187">
        <w:rPr>
          <w:rFonts w:ascii="Times New Roman" w:hAnsi="Times New Roman" w:cs="Times New Roman"/>
          <w:szCs w:val="21"/>
        </w:rPr>
        <w:t xml:space="preserve"> near</w:t>
      </w:r>
      <w:r w:rsidR="003528E8" w:rsidRPr="00766187">
        <w:rPr>
          <w:rFonts w:ascii="Times New Roman" w:hAnsi="Times New Roman" w:cs="Times New Roman"/>
          <w:szCs w:val="21"/>
        </w:rPr>
        <w:t>by</w:t>
      </w:r>
      <w:r w:rsidR="00A65A1F" w:rsidRPr="00766187">
        <w:rPr>
          <w:rFonts w:ascii="Times New Roman" w:hAnsi="Times New Roman" w:cs="Times New Roman"/>
          <w:szCs w:val="21"/>
        </w:rPr>
        <w:t xml:space="preserve"> </w:t>
      </w:r>
      <w:r w:rsidR="00EE7692" w:rsidRPr="00766187">
        <w:rPr>
          <w:rFonts w:ascii="Times New Roman" w:hAnsi="Times New Roman" w:cs="Times New Roman"/>
          <w:szCs w:val="21"/>
        </w:rPr>
        <w:t>SNPs</w:t>
      </w:r>
      <w:r w:rsidR="00A65A1F" w:rsidRPr="00766187">
        <w:rPr>
          <w:rFonts w:ascii="Times New Roman" w:hAnsi="Times New Roman" w:cs="Times New Roman"/>
          <w:szCs w:val="21"/>
        </w:rPr>
        <w:t xml:space="preserve"> such </w:t>
      </w:r>
      <w:r w:rsidR="00F10937" w:rsidRPr="00766187">
        <w:rPr>
          <w:rFonts w:ascii="Times New Roman" w:hAnsi="Times New Roman" w:cs="Times New Roman" w:hint="eastAsia"/>
          <w:szCs w:val="21"/>
        </w:rPr>
        <w:t>a</w:t>
      </w:r>
      <w:r w:rsidR="00F10937" w:rsidRPr="00766187">
        <w:rPr>
          <w:rFonts w:ascii="Times New Roman" w:hAnsi="Times New Roman" w:cs="Times New Roman"/>
          <w:szCs w:val="21"/>
        </w:rPr>
        <w:t xml:space="preserve">s </w:t>
      </w:r>
      <w:r w:rsidR="00A65A1F" w:rsidRPr="00766187">
        <w:rPr>
          <w:rFonts w:ascii="Times New Roman" w:hAnsi="Times New Roman" w:cs="Times New Roman"/>
          <w:szCs w:val="21"/>
        </w:rPr>
        <w:t xml:space="preserve">rs9564966, rs4885093, </w:t>
      </w:r>
      <w:r w:rsidR="004E6DED" w:rsidRPr="00766187">
        <w:rPr>
          <w:rFonts w:ascii="Times New Roman" w:hAnsi="Times New Roman" w:cs="Times New Roman"/>
          <w:szCs w:val="21"/>
        </w:rPr>
        <w:t xml:space="preserve">and </w:t>
      </w:r>
      <w:r w:rsidR="00A65A1F" w:rsidRPr="00766187">
        <w:rPr>
          <w:rFonts w:ascii="Times New Roman" w:hAnsi="Times New Roman" w:cs="Times New Roman"/>
          <w:szCs w:val="21"/>
        </w:rPr>
        <w:t>rs9543325</w:t>
      </w:r>
      <w:r w:rsidR="002163AD" w:rsidRPr="00766187">
        <w:rPr>
          <w:rFonts w:ascii="Times New Roman" w:hAnsi="Times New Roman" w:cs="Times New Roman"/>
          <w:szCs w:val="21"/>
        </w:rPr>
        <w:t>,</w:t>
      </w:r>
      <w:r w:rsidR="00FE0938" w:rsidRPr="00766187">
        <w:rPr>
          <w:rFonts w:ascii="Times New Roman" w:hAnsi="Times New Roman" w:cs="Times New Roman"/>
          <w:szCs w:val="21"/>
        </w:rPr>
        <w:t xml:space="preserve"> and we therefore s</w:t>
      </w:r>
      <w:r w:rsidR="00C21BA3" w:rsidRPr="00766187">
        <w:rPr>
          <w:rFonts w:ascii="Times New Roman" w:hAnsi="Times New Roman" w:cs="Times New Roman"/>
          <w:szCs w:val="21"/>
        </w:rPr>
        <w:t>et the C allele as the risk allele.</w:t>
      </w:r>
      <w:bookmarkStart w:id="0" w:name="_GoBack"/>
      <w:bookmarkEnd w:id="0"/>
      <w:r w:rsidR="00BD3688" w:rsidRPr="00766187">
        <w:rPr>
          <w:rFonts w:ascii="Times New Roman" w:hAnsi="Times New Roman" w:cs="Times New Roman"/>
          <w:sz w:val="24"/>
          <w:szCs w:val="24"/>
        </w:rPr>
        <w:fldChar w:fldCharType="begin"/>
      </w:r>
      <w:r w:rsidR="00E35E60" w:rsidRPr="0076618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BD3688" w:rsidRPr="0076618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74C97" w:rsidRPr="00C86D0E" w:rsidSect="00280573">
      <w:pgSz w:w="11906" w:h="16838" w:code="9"/>
      <w:pgMar w:top="510" w:right="851" w:bottom="510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2A50" w:rsidRDefault="00242A50" w:rsidP="00D8372D">
      <w:r>
        <w:separator/>
      </w:r>
    </w:p>
  </w:endnote>
  <w:endnote w:type="continuationSeparator" w:id="0">
    <w:p w:rsidR="00242A50" w:rsidRDefault="00242A50" w:rsidP="00D837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2A50" w:rsidRDefault="00242A50" w:rsidP="00D8372D">
      <w:r>
        <w:separator/>
      </w:r>
    </w:p>
  </w:footnote>
  <w:footnote w:type="continuationSeparator" w:id="0">
    <w:p w:rsidR="00242A50" w:rsidRDefault="00242A50" w:rsidP="00D837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fr5zszsozvfehetwfnv29e30dreexvwdr29&quot;&gt;PC_risk_model&lt;record-ids&gt;&lt;item&gt;4&lt;/item&gt;&lt;item&gt;5&lt;/item&gt;&lt;item&gt;6&lt;/item&gt;&lt;item&gt;7&lt;/item&gt;&lt;item&gt;8&lt;/item&gt;&lt;item&gt;9&lt;/item&gt;&lt;item&gt;10&lt;/item&gt;&lt;item&gt;53&lt;/item&gt;&lt;/record-ids&gt;&lt;/item&gt;&lt;/Libraries&gt;"/>
  </w:docVars>
  <w:rsids>
    <w:rsidRoot w:val="00CA21F7"/>
    <w:rsid w:val="00010726"/>
    <w:rsid w:val="00027445"/>
    <w:rsid w:val="00037C7C"/>
    <w:rsid w:val="00043C35"/>
    <w:rsid w:val="00046B7C"/>
    <w:rsid w:val="0005195C"/>
    <w:rsid w:val="00055183"/>
    <w:rsid w:val="00055AA3"/>
    <w:rsid w:val="00055B0F"/>
    <w:rsid w:val="000639CE"/>
    <w:rsid w:val="0006402B"/>
    <w:rsid w:val="00064D82"/>
    <w:rsid w:val="000658E9"/>
    <w:rsid w:val="00066845"/>
    <w:rsid w:val="000811FC"/>
    <w:rsid w:val="00081C40"/>
    <w:rsid w:val="0009326B"/>
    <w:rsid w:val="000E0F84"/>
    <w:rsid w:val="000E43DF"/>
    <w:rsid w:val="000F648C"/>
    <w:rsid w:val="00117981"/>
    <w:rsid w:val="00125E8B"/>
    <w:rsid w:val="0013032D"/>
    <w:rsid w:val="00164A40"/>
    <w:rsid w:val="001671E8"/>
    <w:rsid w:val="0018016C"/>
    <w:rsid w:val="00184FB6"/>
    <w:rsid w:val="001867B4"/>
    <w:rsid w:val="00186FEF"/>
    <w:rsid w:val="001871D3"/>
    <w:rsid w:val="0019084E"/>
    <w:rsid w:val="00190F67"/>
    <w:rsid w:val="001C3EB0"/>
    <w:rsid w:val="002010C7"/>
    <w:rsid w:val="002163AD"/>
    <w:rsid w:val="00224022"/>
    <w:rsid w:val="0022434C"/>
    <w:rsid w:val="00230D14"/>
    <w:rsid w:val="002332B4"/>
    <w:rsid w:val="00242A50"/>
    <w:rsid w:val="00262A4E"/>
    <w:rsid w:val="0027245D"/>
    <w:rsid w:val="00272847"/>
    <w:rsid w:val="00274C97"/>
    <w:rsid w:val="00280573"/>
    <w:rsid w:val="00291CE8"/>
    <w:rsid w:val="0029270E"/>
    <w:rsid w:val="00294C8F"/>
    <w:rsid w:val="00294D6F"/>
    <w:rsid w:val="002A2A0B"/>
    <w:rsid w:val="002B4A4A"/>
    <w:rsid w:val="002D109A"/>
    <w:rsid w:val="002D560C"/>
    <w:rsid w:val="002D60B0"/>
    <w:rsid w:val="002D6C7F"/>
    <w:rsid w:val="002F46EC"/>
    <w:rsid w:val="0030215C"/>
    <w:rsid w:val="00303271"/>
    <w:rsid w:val="00306C37"/>
    <w:rsid w:val="00316B40"/>
    <w:rsid w:val="00320B1A"/>
    <w:rsid w:val="00332226"/>
    <w:rsid w:val="003374C1"/>
    <w:rsid w:val="0034157A"/>
    <w:rsid w:val="00347FFC"/>
    <w:rsid w:val="003513FF"/>
    <w:rsid w:val="003528E8"/>
    <w:rsid w:val="00366CC1"/>
    <w:rsid w:val="00374291"/>
    <w:rsid w:val="00390648"/>
    <w:rsid w:val="003968CE"/>
    <w:rsid w:val="003A104C"/>
    <w:rsid w:val="003E59D2"/>
    <w:rsid w:val="003E6965"/>
    <w:rsid w:val="003F6108"/>
    <w:rsid w:val="004001E3"/>
    <w:rsid w:val="00416D3B"/>
    <w:rsid w:val="00417E26"/>
    <w:rsid w:val="00423404"/>
    <w:rsid w:val="004401C9"/>
    <w:rsid w:val="004405BD"/>
    <w:rsid w:val="0044113E"/>
    <w:rsid w:val="00456D0D"/>
    <w:rsid w:val="00462722"/>
    <w:rsid w:val="004728A8"/>
    <w:rsid w:val="004732A2"/>
    <w:rsid w:val="00473A14"/>
    <w:rsid w:val="004B148B"/>
    <w:rsid w:val="004B4A08"/>
    <w:rsid w:val="004B60AF"/>
    <w:rsid w:val="004E6DED"/>
    <w:rsid w:val="004F1010"/>
    <w:rsid w:val="004F50F1"/>
    <w:rsid w:val="00511A8C"/>
    <w:rsid w:val="00517B9B"/>
    <w:rsid w:val="00520E77"/>
    <w:rsid w:val="00526CE4"/>
    <w:rsid w:val="00547CD2"/>
    <w:rsid w:val="00567890"/>
    <w:rsid w:val="005808DE"/>
    <w:rsid w:val="005840E5"/>
    <w:rsid w:val="00590BA8"/>
    <w:rsid w:val="00591EC5"/>
    <w:rsid w:val="005C044C"/>
    <w:rsid w:val="005D0344"/>
    <w:rsid w:val="005E2676"/>
    <w:rsid w:val="005E6130"/>
    <w:rsid w:val="005F28F8"/>
    <w:rsid w:val="005F6A46"/>
    <w:rsid w:val="005F6EEB"/>
    <w:rsid w:val="00606B18"/>
    <w:rsid w:val="006132BC"/>
    <w:rsid w:val="00615DA4"/>
    <w:rsid w:val="00622440"/>
    <w:rsid w:val="00625BFC"/>
    <w:rsid w:val="006346DC"/>
    <w:rsid w:val="00635668"/>
    <w:rsid w:val="00636C7A"/>
    <w:rsid w:val="00654CBD"/>
    <w:rsid w:val="00674BD5"/>
    <w:rsid w:val="00675789"/>
    <w:rsid w:val="006A774C"/>
    <w:rsid w:val="006B4F96"/>
    <w:rsid w:val="006B7E1B"/>
    <w:rsid w:val="006C0A52"/>
    <w:rsid w:val="006C2D69"/>
    <w:rsid w:val="006C3395"/>
    <w:rsid w:val="006D0B99"/>
    <w:rsid w:val="006E0556"/>
    <w:rsid w:val="006E2F19"/>
    <w:rsid w:val="006F51B5"/>
    <w:rsid w:val="0070146B"/>
    <w:rsid w:val="00705DF5"/>
    <w:rsid w:val="00731EDA"/>
    <w:rsid w:val="00743ADB"/>
    <w:rsid w:val="00745429"/>
    <w:rsid w:val="00752D71"/>
    <w:rsid w:val="0075721C"/>
    <w:rsid w:val="00766187"/>
    <w:rsid w:val="00780554"/>
    <w:rsid w:val="007853D4"/>
    <w:rsid w:val="00785927"/>
    <w:rsid w:val="00790840"/>
    <w:rsid w:val="00792560"/>
    <w:rsid w:val="0079700B"/>
    <w:rsid w:val="007A1AD3"/>
    <w:rsid w:val="007C4D2C"/>
    <w:rsid w:val="008252E9"/>
    <w:rsid w:val="0083213D"/>
    <w:rsid w:val="00836EE1"/>
    <w:rsid w:val="00840D1D"/>
    <w:rsid w:val="008422BB"/>
    <w:rsid w:val="00847B9B"/>
    <w:rsid w:val="00876AF1"/>
    <w:rsid w:val="0089619A"/>
    <w:rsid w:val="008C400D"/>
    <w:rsid w:val="008C74CF"/>
    <w:rsid w:val="008D1CF9"/>
    <w:rsid w:val="008E49AF"/>
    <w:rsid w:val="008F3278"/>
    <w:rsid w:val="008F7EEA"/>
    <w:rsid w:val="00904D3D"/>
    <w:rsid w:val="00906ACB"/>
    <w:rsid w:val="00913A1D"/>
    <w:rsid w:val="00924081"/>
    <w:rsid w:val="009374C0"/>
    <w:rsid w:val="0095305C"/>
    <w:rsid w:val="009575CE"/>
    <w:rsid w:val="00962E17"/>
    <w:rsid w:val="0096566F"/>
    <w:rsid w:val="00994406"/>
    <w:rsid w:val="009B7E05"/>
    <w:rsid w:val="009C2220"/>
    <w:rsid w:val="009C3346"/>
    <w:rsid w:val="009C598A"/>
    <w:rsid w:val="009E6DC3"/>
    <w:rsid w:val="009F7D3D"/>
    <w:rsid w:val="00A027FF"/>
    <w:rsid w:val="00A073F9"/>
    <w:rsid w:val="00A120D6"/>
    <w:rsid w:val="00A20792"/>
    <w:rsid w:val="00A365FB"/>
    <w:rsid w:val="00A37141"/>
    <w:rsid w:val="00A4117E"/>
    <w:rsid w:val="00A41CDB"/>
    <w:rsid w:val="00A422CA"/>
    <w:rsid w:val="00A43C4B"/>
    <w:rsid w:val="00A61D91"/>
    <w:rsid w:val="00A65A1F"/>
    <w:rsid w:val="00A81EAB"/>
    <w:rsid w:val="00A83CA9"/>
    <w:rsid w:val="00A847F0"/>
    <w:rsid w:val="00AA10DB"/>
    <w:rsid w:val="00AA392D"/>
    <w:rsid w:val="00AB7836"/>
    <w:rsid w:val="00AB7F94"/>
    <w:rsid w:val="00AD695C"/>
    <w:rsid w:val="00AF2795"/>
    <w:rsid w:val="00AF6C18"/>
    <w:rsid w:val="00B633E4"/>
    <w:rsid w:val="00B80149"/>
    <w:rsid w:val="00B91089"/>
    <w:rsid w:val="00B9396E"/>
    <w:rsid w:val="00B9751E"/>
    <w:rsid w:val="00BC4A56"/>
    <w:rsid w:val="00BD3688"/>
    <w:rsid w:val="00BE3D6B"/>
    <w:rsid w:val="00BF1498"/>
    <w:rsid w:val="00BF3058"/>
    <w:rsid w:val="00C01D79"/>
    <w:rsid w:val="00C117DB"/>
    <w:rsid w:val="00C179A5"/>
    <w:rsid w:val="00C21BA3"/>
    <w:rsid w:val="00C26BBD"/>
    <w:rsid w:val="00C329CB"/>
    <w:rsid w:val="00C32ACF"/>
    <w:rsid w:val="00C448FB"/>
    <w:rsid w:val="00C4615E"/>
    <w:rsid w:val="00C67628"/>
    <w:rsid w:val="00C75237"/>
    <w:rsid w:val="00C76F15"/>
    <w:rsid w:val="00C771D5"/>
    <w:rsid w:val="00C80B8E"/>
    <w:rsid w:val="00C83AD8"/>
    <w:rsid w:val="00C86D0E"/>
    <w:rsid w:val="00C91D53"/>
    <w:rsid w:val="00C92F5B"/>
    <w:rsid w:val="00C932C2"/>
    <w:rsid w:val="00CA1DBA"/>
    <w:rsid w:val="00CA21F7"/>
    <w:rsid w:val="00CB211B"/>
    <w:rsid w:val="00CF5EB7"/>
    <w:rsid w:val="00D0489A"/>
    <w:rsid w:val="00D20E3F"/>
    <w:rsid w:val="00D248B6"/>
    <w:rsid w:val="00D4042A"/>
    <w:rsid w:val="00D469C7"/>
    <w:rsid w:val="00D51B1F"/>
    <w:rsid w:val="00D51BE3"/>
    <w:rsid w:val="00D8372D"/>
    <w:rsid w:val="00DE05B6"/>
    <w:rsid w:val="00E15DD9"/>
    <w:rsid w:val="00E26959"/>
    <w:rsid w:val="00E32F82"/>
    <w:rsid w:val="00E35E60"/>
    <w:rsid w:val="00E44137"/>
    <w:rsid w:val="00E537AD"/>
    <w:rsid w:val="00E90307"/>
    <w:rsid w:val="00E97D1A"/>
    <w:rsid w:val="00EC6822"/>
    <w:rsid w:val="00EE4CA6"/>
    <w:rsid w:val="00EE64CF"/>
    <w:rsid w:val="00EE7692"/>
    <w:rsid w:val="00EF40DD"/>
    <w:rsid w:val="00EF5817"/>
    <w:rsid w:val="00F0011E"/>
    <w:rsid w:val="00F10937"/>
    <w:rsid w:val="00F2514B"/>
    <w:rsid w:val="00F44E7E"/>
    <w:rsid w:val="00F6334A"/>
    <w:rsid w:val="00F63C79"/>
    <w:rsid w:val="00F818D5"/>
    <w:rsid w:val="00F84184"/>
    <w:rsid w:val="00F91476"/>
    <w:rsid w:val="00F93243"/>
    <w:rsid w:val="00F94812"/>
    <w:rsid w:val="00FA7222"/>
    <w:rsid w:val="00FB2E22"/>
    <w:rsid w:val="00FB3137"/>
    <w:rsid w:val="00FC16A1"/>
    <w:rsid w:val="00FE0938"/>
    <w:rsid w:val="00FE3B33"/>
    <w:rsid w:val="00FE7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219F7B30-D92D-4DEB-AAA2-F9FF45E0F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4C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35E60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D8372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8372D"/>
  </w:style>
  <w:style w:type="paragraph" w:styleId="a6">
    <w:name w:val="footer"/>
    <w:basedOn w:val="a"/>
    <w:link w:val="a7"/>
    <w:uiPriority w:val="99"/>
    <w:unhideWhenUsed/>
    <w:rsid w:val="00D8372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8372D"/>
  </w:style>
  <w:style w:type="character" w:styleId="a8">
    <w:name w:val="annotation reference"/>
    <w:basedOn w:val="a0"/>
    <w:uiPriority w:val="99"/>
    <w:semiHidden/>
    <w:unhideWhenUsed/>
    <w:rsid w:val="00C75237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C75237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C75237"/>
  </w:style>
  <w:style w:type="paragraph" w:styleId="ab">
    <w:name w:val="annotation subject"/>
    <w:basedOn w:val="a9"/>
    <w:next w:val="a9"/>
    <w:link w:val="ac"/>
    <w:uiPriority w:val="99"/>
    <w:semiHidden/>
    <w:unhideWhenUsed/>
    <w:rsid w:val="00C75237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C75237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C75237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C7523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333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DB0750-4551-4B10-912E-269AA6D2D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772</Words>
  <Characters>4402</Characters>
  <Application>Microsoft Office Word</Application>
  <DocSecurity>0</DocSecurity>
  <Lines>36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中杤昌弘</dc:creator>
  <cp:lastModifiedBy>中杤 昌弘</cp:lastModifiedBy>
  <cp:revision>71</cp:revision>
  <dcterms:created xsi:type="dcterms:W3CDTF">2018-06-21T23:14:00Z</dcterms:created>
  <dcterms:modified xsi:type="dcterms:W3CDTF">2018-08-24T03:23:00Z</dcterms:modified>
</cp:coreProperties>
</file>